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777" w:rsidRPr="0083213D" w:rsidRDefault="00D00AE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7C9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83213D" w:rsidRPr="00A117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.</w:t>
      </w:r>
      <w:r w:rsidR="0083213D" w:rsidRPr="008321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ummarizing table of the number of nests, total number of affected trees</w:t>
      </w:r>
      <w:r w:rsidR="0083213D" w:rsidRPr="0083213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Pr="008321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213D" w:rsidRPr="0083213D">
        <w:rPr>
          <w:rFonts w:ascii="Times New Roman" w:hAnsi="Times New Roman" w:cs="Times New Roman"/>
          <w:sz w:val="24"/>
          <w:szCs w:val="24"/>
          <w:lang w:val="en-US"/>
        </w:rPr>
        <w:t>of standing and alive trees</w:t>
      </w:r>
      <w:r>
        <w:rPr>
          <w:rFonts w:ascii="Times New Roman" w:hAnsi="Times New Roman" w:cs="Times New Roman"/>
          <w:sz w:val="24"/>
          <w:szCs w:val="24"/>
          <w:lang w:val="en-US"/>
        </w:rPr>
        <w:t>, whereas the number of trees parasitized by the different wood boring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p.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Buprestidae </w:t>
      </w:r>
      <w:r w:rsidRPr="00A117C9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Cerambycidae</w:t>
      </w:r>
      <w:r>
        <w:rPr>
          <w:rFonts w:ascii="Times New Roman" w:hAnsi="Times New Roman" w:cs="Times New Roman"/>
          <w:sz w:val="24"/>
          <w:szCs w:val="24"/>
          <w:lang w:val="en-US"/>
        </w:rPr>
        <w:t>) and fungi</w:t>
      </w:r>
      <w:r w:rsidR="0083213D" w:rsidRPr="008321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="0083213D" w:rsidRPr="0083213D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2 </w:t>
      </w:r>
      <w:r w:rsidR="0083213D" w:rsidRPr="0083213D">
        <w:rPr>
          <w:rFonts w:ascii="Times New Roman" w:hAnsi="Times New Roman" w:cs="Times New Roman"/>
          <w:sz w:val="24"/>
          <w:szCs w:val="24"/>
          <w:lang w:val="en-US"/>
        </w:rPr>
        <w:t>studied areas.</w:t>
      </w:r>
    </w:p>
    <w:p w:rsidR="0083213D" w:rsidRPr="0083213D" w:rsidRDefault="0083213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1080"/>
        <w:gridCol w:w="1350"/>
        <w:gridCol w:w="1170"/>
        <w:gridCol w:w="900"/>
        <w:gridCol w:w="1080"/>
        <w:gridCol w:w="1440"/>
        <w:gridCol w:w="1699"/>
        <w:gridCol w:w="851"/>
      </w:tblGrid>
      <w:tr w:rsidR="00A117C9" w:rsidRPr="00217914" w:rsidTr="00A117C9">
        <w:trPr>
          <w:trHeight w:val="630"/>
        </w:trPr>
        <w:tc>
          <w:tcPr>
            <w:tcW w:w="3325" w:type="dxa"/>
            <w:shd w:val="clear" w:color="auto" w:fill="E7E6E6" w:themeFill="background2"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1080" w:type="dxa"/>
            <w:shd w:val="clear" w:color="auto" w:fill="E7E6E6" w:themeFill="background2"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nests</w:t>
            </w:r>
          </w:p>
        </w:tc>
        <w:tc>
          <w:tcPr>
            <w:tcW w:w="1350" w:type="dxa"/>
            <w:shd w:val="clear" w:color="auto" w:fill="E7E6E6" w:themeFill="background2"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r w:rsidR="000A2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fected </w:t>
            </w:r>
            <w:r w:rsidRPr="00217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e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ing trees</w:t>
            </w: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ve trees</w:t>
            </w:r>
          </w:p>
        </w:tc>
        <w:tc>
          <w:tcPr>
            <w:tcW w:w="1080" w:type="dxa"/>
            <w:shd w:val="clear" w:color="auto" w:fill="E7E6E6" w:themeFill="background2"/>
            <w:vAlign w:val="center"/>
            <w:hideMark/>
          </w:tcPr>
          <w:p w:rsidR="00217914" w:rsidRPr="00A117C9" w:rsidRDefault="0021791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117C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Ips </w:t>
            </w:r>
            <w:r w:rsidRPr="00A11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p</w:t>
            </w:r>
            <w:r w:rsidR="00A11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E7E6E6" w:themeFill="background2"/>
            <w:vAlign w:val="center"/>
            <w:hideMark/>
          </w:tcPr>
          <w:p w:rsidR="00217914" w:rsidRPr="00A117C9" w:rsidRDefault="00217914" w:rsidP="0021791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117C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uprestidae</w:t>
            </w:r>
          </w:p>
        </w:tc>
        <w:tc>
          <w:tcPr>
            <w:tcW w:w="1699" w:type="dxa"/>
            <w:shd w:val="clear" w:color="auto" w:fill="E7E6E6" w:themeFill="background2"/>
            <w:vAlign w:val="center"/>
            <w:hideMark/>
          </w:tcPr>
          <w:p w:rsidR="00217914" w:rsidRPr="00A117C9" w:rsidRDefault="00217914" w:rsidP="00217914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117C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erambycidae</w:t>
            </w:r>
          </w:p>
        </w:tc>
        <w:tc>
          <w:tcPr>
            <w:tcW w:w="851" w:type="dxa"/>
            <w:shd w:val="clear" w:color="auto" w:fill="E7E6E6" w:themeFill="background2"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gi</w:t>
            </w:r>
          </w:p>
        </w:tc>
      </w:tr>
      <w:tr w:rsidR="000A272A" w:rsidRPr="00217914" w:rsidTr="00A117C9">
        <w:trPr>
          <w:trHeight w:val="377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Ásotthalom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HU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Bialowieza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PL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Bükk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Mountain</w:t>
            </w:r>
            <w:r w:rsidR="00641A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HU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Great </w:t>
            </w: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Fatra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Mountain</w:t>
            </w:r>
            <w:r w:rsidR="00641A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A27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SK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Koszalin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PL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Gorce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Mountain</w:t>
            </w:r>
            <w:r w:rsidR="00641A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PL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Kampinos</w:t>
            </w:r>
            <w:proofErr w:type="spellEnd"/>
            <w:r w:rsidR="000A27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(PL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Kiskunság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HU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Mátra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Mountain</w:t>
            </w:r>
            <w:r w:rsidR="00641A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HU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Pieniny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Mountain</w:t>
            </w:r>
            <w:r w:rsidR="00641A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PL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Świętokrzyskie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Mountain</w:t>
            </w:r>
            <w:r w:rsidR="00641A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PL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A272A" w:rsidRPr="00217914" w:rsidTr="00A117C9">
        <w:trPr>
          <w:trHeight w:val="340"/>
        </w:trPr>
        <w:tc>
          <w:tcPr>
            <w:tcW w:w="3325" w:type="dxa"/>
            <w:noWrap/>
            <w:vAlign w:val="center"/>
            <w:hideMark/>
          </w:tcPr>
          <w:p w:rsidR="00217914" w:rsidRPr="00217914" w:rsidRDefault="00217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Tatra</w:t>
            </w:r>
            <w:proofErr w:type="spellEnd"/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Mountain</w:t>
            </w:r>
            <w:r w:rsidR="00641A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 xml:space="preserve"> (PL)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7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9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217914" w:rsidRPr="00217914" w:rsidRDefault="00217914" w:rsidP="00217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9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3213D" w:rsidRPr="0083213D" w:rsidRDefault="0083213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3213D" w:rsidRPr="0083213D" w:rsidSect="00217914">
      <w:pgSz w:w="14573" w:h="10325" w:orient="landscape" w:code="13"/>
      <w:pgMar w:top="720" w:right="720" w:bottom="346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13D"/>
    <w:rsid w:val="000A272A"/>
    <w:rsid w:val="00217914"/>
    <w:rsid w:val="00366F2F"/>
    <w:rsid w:val="00641A7C"/>
    <w:rsid w:val="00761805"/>
    <w:rsid w:val="0083213D"/>
    <w:rsid w:val="00A117C9"/>
    <w:rsid w:val="00A17E71"/>
    <w:rsid w:val="00B32777"/>
    <w:rsid w:val="00D0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13924-F32D-468C-AD23-ADC4DE949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17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11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117C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4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8</cp:revision>
  <dcterms:created xsi:type="dcterms:W3CDTF">2021-07-18T19:58:00Z</dcterms:created>
  <dcterms:modified xsi:type="dcterms:W3CDTF">2021-08-03T20:05:00Z</dcterms:modified>
</cp:coreProperties>
</file>